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266A" w14:textId="77777777" w:rsidR="003F79AF" w:rsidRDefault="003F79AF" w:rsidP="003F79A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14:paraId="35A07DE9" w14:textId="77777777" w:rsidR="003F79AF" w:rsidRDefault="003F79AF" w:rsidP="003F79A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tribution of duration to onset of hypokalemia from ABPC/SBT or PIPC/TAZ initiation.</w:t>
      </w:r>
    </w:p>
    <w:p w14:paraId="690B1F78" w14:textId="77777777" w:rsidR="003F79AF" w:rsidRDefault="003F79AF" w:rsidP="003F79A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otal number of patients who developed hypokalemia was 57 (40 in ABPC/SBT cohort, 17 in PIPC/TAZ cohort). Closed bar denotes the ABPC/SBT cohort, and open bar represents the PIPC/TAZ cohort. ABPC/SBT, Ampicillin/sulbactam; PIPC/TAZ, piperacillin/tazobactam.</w:t>
      </w:r>
    </w:p>
    <w:p w14:paraId="6AC337E6" w14:textId="77777777" w:rsidR="003F79AF" w:rsidRDefault="003F79AF" w:rsidP="003F79A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4475AD" w14:textId="77777777" w:rsidR="003F79AF" w:rsidRDefault="003F79AF" w:rsidP="003F79A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plan-Meier survival curves of the ABPC/SBT cohort and the PIPC/TAZ cohort for the onset of hypokalemia.</w:t>
      </w:r>
    </w:p>
    <w:p w14:paraId="24C6B534" w14:textId="10938D60" w:rsidR="00B42C2A" w:rsidRPr="003F79AF" w:rsidRDefault="003F79AF" w:rsidP="003F79AF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tal number of patients who developed hypokalemia was 57 (40 in ABPC/SBT cohort, 17 in PIPC/TAZ cohort). The horizontal axis shows days after antibiotic administration. The vertical axis shows the proportion of patients without hypokalemia onset. </w:t>
      </w:r>
      <w:bookmarkStart w:id="0" w:name="_Hlk203926653"/>
      <w:r>
        <w:rPr>
          <w:rFonts w:ascii="Times New Roman" w:hAnsi="Times New Roman" w:cs="Times New Roman"/>
          <w:color w:val="000000" w:themeColor="text1"/>
          <w:sz w:val="24"/>
          <w:szCs w:val="24"/>
        </w:rPr>
        <w:t>Censoring marks indicate the patients who were finished administering ABPC/SBT or PIPC/TAZ.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PC/SBT, Ampicillin/sulbactam; PIPC/TAZ, piperacillin/tazobactam.</w:t>
      </w:r>
    </w:p>
    <w:sectPr w:rsidR="00B42C2A" w:rsidRPr="003F79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AF"/>
    <w:rsid w:val="003F79AF"/>
    <w:rsid w:val="00B4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1B8ED1"/>
  <w15:chartTrackingRefBased/>
  <w15:docId w15:val="{E3E18A5E-CF89-49F0-B300-141768AC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渉 田代</dc:creator>
  <cp:keywords/>
  <dc:description/>
  <cp:lastModifiedBy>渉 田代</cp:lastModifiedBy>
  <cp:revision>1</cp:revision>
  <dcterms:created xsi:type="dcterms:W3CDTF">2025-08-15T12:23:00Z</dcterms:created>
  <dcterms:modified xsi:type="dcterms:W3CDTF">2025-08-15T12:23:00Z</dcterms:modified>
</cp:coreProperties>
</file>